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085" w:type="dxa"/>
        <w:tblInd w:w="229" w:type="dxa"/>
        <w:tblLayout w:type="fixed"/>
        <w:tblLook w:val="04A0" w:firstRow="1" w:lastRow="0" w:firstColumn="1" w:lastColumn="0" w:noHBand="0" w:noVBand="1"/>
      </w:tblPr>
      <w:tblGrid>
        <w:gridCol w:w="1439"/>
        <w:gridCol w:w="1575"/>
        <w:gridCol w:w="5071"/>
      </w:tblGrid>
      <w:tr w:rsidR="00A372E0" w:rsidRPr="004D6B67" w14:paraId="4F26B6A5" w14:textId="77777777" w:rsidTr="00A372E0">
        <w:trPr>
          <w:trHeight w:val="170"/>
        </w:trPr>
        <w:tc>
          <w:tcPr>
            <w:tcW w:w="8085" w:type="dxa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17A62A3" w14:textId="6D6EBE79" w:rsidR="00A372E0" w:rsidRPr="004D6B67" w:rsidRDefault="00A372E0" w:rsidP="0004703A">
            <w:pPr>
              <w:spacing w:before="163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Supplementary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ble 2 primers for qPCR</w:t>
            </w:r>
          </w:p>
        </w:tc>
      </w:tr>
      <w:tr w:rsidR="00A372E0" w:rsidRPr="004D6B67" w14:paraId="6EF3D533" w14:textId="77777777" w:rsidTr="00A372E0">
        <w:trPr>
          <w:trHeight w:val="170"/>
        </w:trPr>
        <w:tc>
          <w:tcPr>
            <w:tcW w:w="301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7F0BE0" w14:textId="1AF18F9A" w:rsidR="00A372E0" w:rsidRPr="004D6B67" w:rsidRDefault="00A372E0" w:rsidP="00875955">
            <w:pPr>
              <w:spacing w:before="163" w:line="360" w:lineRule="auto"/>
              <w:ind w:rightChars="-500" w:right="-105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50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F78D47" w14:textId="7DC4E634" w:rsidR="00A372E0" w:rsidRPr="004D6B67" w:rsidRDefault="00A372E0" w:rsidP="00875955">
            <w:pPr>
              <w:spacing w:before="163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s</w:t>
            </w:r>
          </w:p>
        </w:tc>
      </w:tr>
      <w:tr w:rsidR="008F4035" w:rsidRPr="004D6B67" w14:paraId="1CD7CB8D" w14:textId="77777777" w:rsidTr="008F4035">
        <w:trPr>
          <w:trHeight w:val="629"/>
        </w:trPr>
        <w:tc>
          <w:tcPr>
            <w:tcW w:w="1439" w:type="dxa"/>
            <w:vMerge w:val="restart"/>
            <w:tcBorders>
              <w:top w:val="single" w:sz="4" w:space="0" w:color="auto"/>
            </w:tcBorders>
            <w:vAlign w:val="center"/>
          </w:tcPr>
          <w:p w14:paraId="1B39B0F6" w14:textId="77777777" w:rsidR="008F4035" w:rsidRPr="004D6B67" w:rsidRDefault="008F4035" w:rsidP="0087595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14:paraId="0F468438" w14:textId="77777777" w:rsidR="008F4035" w:rsidRPr="004D6B67" w:rsidRDefault="008F4035" w:rsidP="0087595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71" w:type="dxa"/>
            <w:tcBorders>
              <w:top w:val="single" w:sz="4" w:space="0" w:color="auto"/>
            </w:tcBorders>
            <w:vAlign w:val="center"/>
          </w:tcPr>
          <w:p w14:paraId="1F4B0A53" w14:textId="77777777" w:rsidR="008F4035" w:rsidRPr="004D6B67" w:rsidRDefault="008F4035" w:rsidP="0087595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AGGTGAAGGTCGGAGTC</w:t>
            </w:r>
          </w:p>
        </w:tc>
      </w:tr>
      <w:tr w:rsidR="008F4035" w:rsidRPr="004D6B67" w14:paraId="2542E44B" w14:textId="77777777" w:rsidTr="008F4035">
        <w:trPr>
          <w:trHeight w:val="449"/>
        </w:trPr>
        <w:tc>
          <w:tcPr>
            <w:tcW w:w="1439" w:type="dxa"/>
            <w:vMerge/>
          </w:tcPr>
          <w:p w14:paraId="1DA898F2" w14:textId="77777777" w:rsidR="008F4035" w:rsidRPr="004D6B67" w:rsidRDefault="008F4035" w:rsidP="00875955">
            <w:pPr>
              <w:spacing w:before="163" w:line="360" w:lineRule="auto"/>
              <w:ind w:firstLine="480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vAlign w:val="center"/>
          </w:tcPr>
          <w:p w14:paraId="680042A5" w14:textId="77777777" w:rsidR="008F4035" w:rsidRPr="004D6B67" w:rsidRDefault="008F4035" w:rsidP="0087595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71" w:type="dxa"/>
            <w:vAlign w:val="center"/>
          </w:tcPr>
          <w:p w14:paraId="6D099FC3" w14:textId="77777777" w:rsidR="008F4035" w:rsidRPr="004D6B67" w:rsidRDefault="008F4035" w:rsidP="0087595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AGATGGTGATGGGATTTC</w:t>
            </w:r>
          </w:p>
        </w:tc>
      </w:tr>
      <w:tr w:rsidR="008F4035" w:rsidRPr="004D6B67" w14:paraId="3E65D0B2" w14:textId="77777777" w:rsidTr="008F4035">
        <w:trPr>
          <w:trHeight w:val="170"/>
        </w:trPr>
        <w:tc>
          <w:tcPr>
            <w:tcW w:w="143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84E10BF" w14:textId="77777777" w:rsidR="008F4035" w:rsidRPr="004D6B67" w:rsidRDefault="008F4035" w:rsidP="0087595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HOXB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52FAD" w14:textId="77777777" w:rsidR="008F4035" w:rsidRPr="004D6B67" w:rsidRDefault="008F4035" w:rsidP="0087595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2D3D7" w14:textId="77777777" w:rsidR="008F4035" w:rsidRPr="004D6B67" w:rsidRDefault="008F4035" w:rsidP="0087595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CTCCAGCGCCAATTTCA</w:t>
            </w:r>
          </w:p>
        </w:tc>
      </w:tr>
      <w:tr w:rsidR="008F4035" w:rsidRPr="004D6B67" w14:paraId="7B345A3D" w14:textId="77777777" w:rsidTr="008F4035">
        <w:trPr>
          <w:trHeight w:val="170"/>
        </w:trPr>
        <w:tc>
          <w:tcPr>
            <w:tcW w:w="1439" w:type="dxa"/>
            <w:vMerge/>
            <w:tcBorders>
              <w:left w:val="nil"/>
              <w:bottom w:val="nil"/>
              <w:right w:val="nil"/>
            </w:tcBorders>
          </w:tcPr>
          <w:p w14:paraId="63042496" w14:textId="77777777" w:rsidR="008F4035" w:rsidRPr="004D6B67" w:rsidRDefault="008F4035" w:rsidP="00875955">
            <w:pPr>
              <w:spacing w:before="163" w:line="360" w:lineRule="auto"/>
              <w:ind w:firstLine="480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C8C39" w14:textId="77777777" w:rsidR="008F4035" w:rsidRPr="004D6B67" w:rsidRDefault="008F4035" w:rsidP="0087595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C389A" w14:textId="77777777" w:rsidR="008F4035" w:rsidRPr="004D6B67" w:rsidRDefault="008F4035" w:rsidP="0087595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CCGGCCCGGTCATATCAT</w:t>
            </w:r>
          </w:p>
        </w:tc>
      </w:tr>
      <w:tr w:rsidR="008F4035" w:rsidRPr="004D6B67" w14:paraId="33813C6C" w14:textId="77777777" w:rsidTr="008F4035">
        <w:trPr>
          <w:trHeight w:val="170"/>
        </w:trPr>
        <w:tc>
          <w:tcPr>
            <w:tcW w:w="143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276BE63" w14:textId="2C0110B0" w:rsidR="008F4035" w:rsidRPr="004D6B67" w:rsidRDefault="008F4035" w:rsidP="0087595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HOXB</w:t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2A8EB" w14:textId="77777777" w:rsidR="008F4035" w:rsidRPr="004D6B67" w:rsidRDefault="008F4035" w:rsidP="0087595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707C1" w14:textId="77777777" w:rsidR="008F4035" w:rsidRPr="004D6B67" w:rsidRDefault="008F4035" w:rsidP="0087595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CCCCGGCAATTTCTACGG</w:t>
            </w:r>
          </w:p>
        </w:tc>
      </w:tr>
      <w:tr w:rsidR="008F4035" w:rsidRPr="004D6B67" w14:paraId="14D5EEAB" w14:textId="77777777" w:rsidTr="008F4035">
        <w:trPr>
          <w:trHeight w:val="170"/>
        </w:trPr>
        <w:tc>
          <w:tcPr>
            <w:tcW w:w="1439" w:type="dxa"/>
            <w:vMerge/>
            <w:tcBorders>
              <w:left w:val="nil"/>
              <w:right w:val="nil"/>
            </w:tcBorders>
          </w:tcPr>
          <w:p w14:paraId="7FF7D5BF" w14:textId="77777777" w:rsidR="008F4035" w:rsidRPr="004D6B67" w:rsidRDefault="008F4035" w:rsidP="0087595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FEA69" w14:textId="77777777" w:rsidR="008F4035" w:rsidRPr="004D6B67" w:rsidRDefault="008F4035" w:rsidP="0087595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098E3" w14:textId="77777777" w:rsidR="008F4035" w:rsidRPr="004D6B67" w:rsidRDefault="008F4035" w:rsidP="0087595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TCCAGGGGAAGAGCTGTGT</w:t>
            </w:r>
          </w:p>
        </w:tc>
      </w:tr>
      <w:tr w:rsidR="008F4035" w:rsidRPr="004D6B67" w14:paraId="2A2EB3ED" w14:textId="77777777" w:rsidTr="008F4035">
        <w:trPr>
          <w:trHeight w:val="170"/>
        </w:trPr>
        <w:tc>
          <w:tcPr>
            <w:tcW w:w="143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2B207BE" w14:textId="77777777" w:rsidR="008F4035" w:rsidRPr="004D6B67" w:rsidRDefault="008F4035" w:rsidP="0087595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HOXC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FFDB5" w14:textId="77777777" w:rsidR="008F4035" w:rsidRPr="004D6B67" w:rsidRDefault="008F4035" w:rsidP="0087595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4E1FE" w14:textId="77777777" w:rsidR="008F4035" w:rsidRPr="004D6B67" w:rsidRDefault="008F4035" w:rsidP="0087595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TAAGAGCAGTGGGGAGATCA</w:t>
            </w:r>
          </w:p>
        </w:tc>
      </w:tr>
      <w:tr w:rsidR="008F4035" w:rsidRPr="004D6B67" w14:paraId="6D374478" w14:textId="77777777" w:rsidTr="008F4035">
        <w:trPr>
          <w:trHeight w:val="170"/>
        </w:trPr>
        <w:tc>
          <w:tcPr>
            <w:tcW w:w="1439" w:type="dxa"/>
            <w:vMerge/>
            <w:tcBorders>
              <w:left w:val="nil"/>
              <w:right w:val="nil"/>
            </w:tcBorders>
            <w:vAlign w:val="center"/>
          </w:tcPr>
          <w:p w14:paraId="5CB95F17" w14:textId="77777777" w:rsidR="008F4035" w:rsidRPr="004D6B67" w:rsidRDefault="008F4035" w:rsidP="0087595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1E6F2" w14:textId="77777777" w:rsidR="008F4035" w:rsidRPr="004D6B67" w:rsidRDefault="008F4035" w:rsidP="0087595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5B9D6" w14:textId="77777777" w:rsidR="008F4035" w:rsidRPr="004D6B67" w:rsidRDefault="008F4035" w:rsidP="0087595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TCATCCACGGGTAAATCTGTG</w:t>
            </w:r>
          </w:p>
        </w:tc>
      </w:tr>
      <w:tr w:rsidR="008F4035" w:rsidRPr="004D6B67" w14:paraId="22CE1EDB" w14:textId="77777777" w:rsidTr="008F4035">
        <w:trPr>
          <w:trHeight w:val="170"/>
        </w:trPr>
        <w:tc>
          <w:tcPr>
            <w:tcW w:w="143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4AA7DA" w14:textId="6FF42944" w:rsidR="008F4035" w:rsidRPr="004D6B67" w:rsidRDefault="008F4035" w:rsidP="0087595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HOX</w:t>
            </w:r>
            <w:r w:rsidR="0035138C"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D</w:t>
            </w:r>
            <w:r w:rsidR="0035138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64490" w14:textId="77777777" w:rsidR="008F4035" w:rsidRPr="004D6B67" w:rsidRDefault="008F4035" w:rsidP="0087595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13796" w14:textId="1638016C" w:rsidR="008F4035" w:rsidRPr="004D6B67" w:rsidRDefault="00A51C29" w:rsidP="0087595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1C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GTTGGGGTTTGTCCTCAGT</w:t>
            </w:r>
          </w:p>
        </w:tc>
      </w:tr>
      <w:tr w:rsidR="008F4035" w:rsidRPr="004D6B67" w14:paraId="594DF65A" w14:textId="77777777" w:rsidTr="008F4035">
        <w:trPr>
          <w:trHeight w:val="170"/>
        </w:trPr>
        <w:tc>
          <w:tcPr>
            <w:tcW w:w="1439" w:type="dxa"/>
            <w:vMerge/>
            <w:tcBorders>
              <w:left w:val="nil"/>
              <w:right w:val="nil"/>
            </w:tcBorders>
            <w:vAlign w:val="center"/>
          </w:tcPr>
          <w:p w14:paraId="58827539" w14:textId="77777777" w:rsidR="008F4035" w:rsidRPr="004D6B67" w:rsidRDefault="008F4035" w:rsidP="0087595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vAlign w:val="center"/>
          </w:tcPr>
          <w:p w14:paraId="1FD7F85B" w14:textId="77777777" w:rsidR="008F4035" w:rsidRPr="004D6B67" w:rsidRDefault="008F4035" w:rsidP="0087595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71" w:type="dxa"/>
            <w:tcBorders>
              <w:top w:val="nil"/>
              <w:left w:val="nil"/>
              <w:right w:val="nil"/>
            </w:tcBorders>
            <w:vAlign w:val="center"/>
          </w:tcPr>
          <w:p w14:paraId="3B5F7D12" w14:textId="728B3849" w:rsidR="008F4035" w:rsidRPr="004D6B67" w:rsidRDefault="00A51C29" w:rsidP="0087595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1C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TTACAACTGGTCCTCGGGC</w:t>
            </w:r>
          </w:p>
        </w:tc>
      </w:tr>
      <w:tr w:rsidR="008F4035" w:rsidRPr="004D6B67" w14:paraId="796BAA43" w14:textId="77777777" w:rsidTr="008F4035">
        <w:trPr>
          <w:trHeight w:val="170"/>
        </w:trPr>
        <w:tc>
          <w:tcPr>
            <w:tcW w:w="1439" w:type="dxa"/>
            <w:vMerge w:val="restart"/>
            <w:tcBorders>
              <w:left w:val="nil"/>
              <w:right w:val="nil"/>
            </w:tcBorders>
            <w:vAlign w:val="center"/>
          </w:tcPr>
          <w:p w14:paraId="11F51F39" w14:textId="77777777" w:rsidR="008F4035" w:rsidRPr="004D6B67" w:rsidRDefault="008F4035" w:rsidP="0087595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PHOX2B</w:t>
            </w: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03BB87B5" w14:textId="77777777" w:rsidR="008F4035" w:rsidRPr="004D6B67" w:rsidRDefault="008F4035" w:rsidP="0087595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4C51CE7F" w14:textId="77777777" w:rsidR="008F4035" w:rsidRPr="004D6B67" w:rsidRDefault="008F4035" w:rsidP="0087595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CGCCGCAGTTCCTTACAAA</w:t>
            </w:r>
          </w:p>
        </w:tc>
      </w:tr>
      <w:tr w:rsidR="008F4035" w:rsidRPr="004D6B67" w14:paraId="35D78D2A" w14:textId="77777777" w:rsidTr="008F4035">
        <w:trPr>
          <w:trHeight w:val="170"/>
        </w:trPr>
        <w:tc>
          <w:tcPr>
            <w:tcW w:w="1439" w:type="dxa"/>
            <w:vMerge/>
            <w:tcBorders>
              <w:left w:val="nil"/>
              <w:right w:val="nil"/>
            </w:tcBorders>
            <w:vAlign w:val="center"/>
          </w:tcPr>
          <w:p w14:paraId="326FBB29" w14:textId="77777777" w:rsidR="008F4035" w:rsidRPr="004D6B67" w:rsidRDefault="008F4035" w:rsidP="0087595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vAlign w:val="center"/>
          </w:tcPr>
          <w:p w14:paraId="036BE040" w14:textId="77777777" w:rsidR="008F4035" w:rsidRPr="004D6B67" w:rsidRDefault="008F4035" w:rsidP="0087595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71" w:type="dxa"/>
            <w:tcBorders>
              <w:top w:val="nil"/>
              <w:left w:val="nil"/>
              <w:right w:val="nil"/>
            </w:tcBorders>
            <w:vAlign w:val="center"/>
          </w:tcPr>
          <w:p w14:paraId="5C86AE3F" w14:textId="77777777" w:rsidR="008F4035" w:rsidRPr="004D6B67" w:rsidRDefault="008F4035" w:rsidP="00875955">
            <w:pPr>
              <w:widowControl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TGGTGAAAGTGGTGCGGAT</w:t>
            </w:r>
          </w:p>
        </w:tc>
      </w:tr>
      <w:tr w:rsidR="008F4035" w:rsidRPr="004D6B67" w14:paraId="7A9AE3CD" w14:textId="77777777" w:rsidTr="008F4035">
        <w:trPr>
          <w:trHeight w:val="170"/>
        </w:trPr>
        <w:tc>
          <w:tcPr>
            <w:tcW w:w="1439" w:type="dxa"/>
            <w:vMerge w:val="restart"/>
            <w:tcBorders>
              <w:left w:val="nil"/>
              <w:right w:val="nil"/>
            </w:tcBorders>
            <w:vAlign w:val="center"/>
          </w:tcPr>
          <w:p w14:paraId="294F5BC7" w14:textId="77777777" w:rsidR="008F4035" w:rsidRPr="004D6B67" w:rsidRDefault="008F4035" w:rsidP="0087595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ASCL1</w:t>
            </w:r>
          </w:p>
        </w:tc>
        <w:tc>
          <w:tcPr>
            <w:tcW w:w="1575" w:type="dxa"/>
            <w:tcBorders>
              <w:left w:val="nil"/>
              <w:bottom w:val="nil"/>
              <w:right w:val="nil"/>
            </w:tcBorders>
            <w:vAlign w:val="center"/>
          </w:tcPr>
          <w:p w14:paraId="64809AC3" w14:textId="77777777" w:rsidR="008F4035" w:rsidRPr="004D6B67" w:rsidRDefault="008F4035" w:rsidP="0087595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71" w:type="dxa"/>
            <w:tcBorders>
              <w:left w:val="nil"/>
              <w:bottom w:val="nil"/>
              <w:right w:val="nil"/>
            </w:tcBorders>
            <w:vAlign w:val="center"/>
          </w:tcPr>
          <w:p w14:paraId="34BE10E5" w14:textId="77777777" w:rsidR="008F4035" w:rsidRPr="004D6B67" w:rsidRDefault="008F4035" w:rsidP="0087595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CCCCCAACTACTCCAACGA</w:t>
            </w:r>
          </w:p>
        </w:tc>
      </w:tr>
      <w:tr w:rsidR="008F4035" w:rsidRPr="004D6B67" w14:paraId="3216ABFE" w14:textId="77777777" w:rsidTr="008F4035">
        <w:trPr>
          <w:trHeight w:val="170"/>
        </w:trPr>
        <w:tc>
          <w:tcPr>
            <w:tcW w:w="1439" w:type="dxa"/>
            <w:vMerge/>
            <w:tcBorders>
              <w:left w:val="nil"/>
              <w:right w:val="nil"/>
            </w:tcBorders>
            <w:vAlign w:val="center"/>
          </w:tcPr>
          <w:p w14:paraId="23221BAC" w14:textId="77777777" w:rsidR="008F4035" w:rsidRPr="004D6B67" w:rsidRDefault="008F4035" w:rsidP="0087595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C540C" w14:textId="77777777" w:rsidR="008F4035" w:rsidRPr="004D6B67" w:rsidRDefault="008F4035" w:rsidP="0087595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143E7" w14:textId="77777777" w:rsidR="008F4035" w:rsidRPr="004D6B67" w:rsidRDefault="008F4035" w:rsidP="0087595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CGATCACCCTGCTTCCAAA</w:t>
            </w:r>
          </w:p>
        </w:tc>
      </w:tr>
      <w:tr w:rsidR="008F4035" w:rsidRPr="004D6B67" w14:paraId="3FFDDE46" w14:textId="77777777" w:rsidTr="008F4035">
        <w:trPr>
          <w:trHeight w:val="170"/>
        </w:trPr>
        <w:tc>
          <w:tcPr>
            <w:tcW w:w="143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77DCD0" w14:textId="77777777" w:rsidR="008F4035" w:rsidRPr="004D6B67" w:rsidRDefault="008F4035" w:rsidP="0087595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GATA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EEB8E" w14:textId="77777777" w:rsidR="008F4035" w:rsidRPr="004D6B67" w:rsidRDefault="008F4035" w:rsidP="0087595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F982D" w14:textId="77777777" w:rsidR="008F4035" w:rsidRPr="004D6B67" w:rsidRDefault="008F4035" w:rsidP="0087595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ACATCGACGGTCAAGGCAAC</w:t>
            </w:r>
          </w:p>
        </w:tc>
      </w:tr>
      <w:tr w:rsidR="008F4035" w:rsidRPr="004D6B67" w14:paraId="796CBF41" w14:textId="77777777" w:rsidTr="008F4035">
        <w:trPr>
          <w:trHeight w:val="170"/>
        </w:trPr>
        <w:tc>
          <w:tcPr>
            <w:tcW w:w="1439" w:type="dxa"/>
            <w:vMerge/>
            <w:tcBorders>
              <w:left w:val="nil"/>
              <w:right w:val="nil"/>
            </w:tcBorders>
            <w:vAlign w:val="center"/>
          </w:tcPr>
          <w:p w14:paraId="0944FACD" w14:textId="77777777" w:rsidR="008F4035" w:rsidRPr="004D6B67" w:rsidRDefault="008F4035" w:rsidP="0087595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63602" w14:textId="77777777" w:rsidR="008F4035" w:rsidRPr="004D6B67" w:rsidRDefault="008F4035" w:rsidP="0087595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2B2A9" w14:textId="77777777" w:rsidR="008F4035" w:rsidRPr="004D6B67" w:rsidRDefault="008F4035" w:rsidP="0087595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TAGGGATCCATGAAGCAGAGG</w:t>
            </w:r>
          </w:p>
        </w:tc>
      </w:tr>
      <w:tr w:rsidR="008F4035" w:rsidRPr="004D6B67" w14:paraId="45C8C889" w14:textId="77777777" w:rsidTr="008F4035">
        <w:trPr>
          <w:trHeight w:val="170"/>
        </w:trPr>
        <w:tc>
          <w:tcPr>
            <w:tcW w:w="143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BF213DA" w14:textId="77777777" w:rsidR="008F4035" w:rsidRPr="004D6B67" w:rsidRDefault="008F4035" w:rsidP="0087595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TH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07A1E" w14:textId="77777777" w:rsidR="008F4035" w:rsidRPr="004D6B67" w:rsidRDefault="008F4035" w:rsidP="0087595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9CEA1" w14:textId="77777777" w:rsidR="008F4035" w:rsidRPr="004D6B67" w:rsidRDefault="008F4035" w:rsidP="0087595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TTCTCCCAGGACATTGGACTT</w:t>
            </w:r>
          </w:p>
        </w:tc>
      </w:tr>
      <w:tr w:rsidR="008F4035" w:rsidRPr="004D6B67" w14:paraId="4840B0E6" w14:textId="77777777" w:rsidTr="008F4035">
        <w:trPr>
          <w:trHeight w:val="170"/>
        </w:trPr>
        <w:tc>
          <w:tcPr>
            <w:tcW w:w="1439" w:type="dxa"/>
            <w:vMerge/>
            <w:tcBorders>
              <w:left w:val="nil"/>
              <w:right w:val="nil"/>
            </w:tcBorders>
            <w:vAlign w:val="center"/>
          </w:tcPr>
          <w:p w14:paraId="42C205A3" w14:textId="77777777" w:rsidR="008F4035" w:rsidRPr="004D6B67" w:rsidRDefault="008F4035" w:rsidP="0087595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F1E33" w14:textId="77777777" w:rsidR="008F4035" w:rsidRPr="004D6B67" w:rsidRDefault="008F4035" w:rsidP="0087595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65827" w14:textId="77777777" w:rsidR="008F4035" w:rsidRPr="004D6B67" w:rsidRDefault="008F4035" w:rsidP="0087595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CACAGCCCAAACTCCACA</w:t>
            </w:r>
          </w:p>
        </w:tc>
      </w:tr>
      <w:tr w:rsidR="008F4035" w:rsidRPr="004D6B67" w14:paraId="74962E25" w14:textId="77777777" w:rsidTr="008F4035">
        <w:trPr>
          <w:trHeight w:val="170"/>
        </w:trPr>
        <w:tc>
          <w:tcPr>
            <w:tcW w:w="143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4CF547F" w14:textId="77777777" w:rsidR="008F4035" w:rsidRPr="004D6B67" w:rsidRDefault="008F4035" w:rsidP="0087595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DBH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99062" w14:textId="77777777" w:rsidR="008F4035" w:rsidRPr="004D6B67" w:rsidRDefault="008F4035" w:rsidP="0087595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4F05F" w14:textId="77777777" w:rsidR="008F4035" w:rsidRPr="004D6B67" w:rsidRDefault="008F4035" w:rsidP="0087595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CTGACCCTGCTTTTCAAGAG</w:t>
            </w:r>
          </w:p>
        </w:tc>
      </w:tr>
      <w:tr w:rsidR="008F4035" w:rsidRPr="004D6B67" w14:paraId="3EE8A208" w14:textId="77777777" w:rsidTr="008F4035">
        <w:trPr>
          <w:trHeight w:val="170"/>
        </w:trPr>
        <w:tc>
          <w:tcPr>
            <w:tcW w:w="1439" w:type="dxa"/>
            <w:vMerge/>
            <w:tcBorders>
              <w:left w:val="nil"/>
              <w:right w:val="nil"/>
            </w:tcBorders>
            <w:vAlign w:val="center"/>
          </w:tcPr>
          <w:p w14:paraId="40754624" w14:textId="77777777" w:rsidR="008F4035" w:rsidRPr="004D6B67" w:rsidRDefault="008F4035" w:rsidP="0087595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0A0ED" w14:textId="77777777" w:rsidR="008F4035" w:rsidRPr="004D6B67" w:rsidRDefault="008F4035" w:rsidP="0087595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A99BD" w14:textId="77777777" w:rsidR="008F4035" w:rsidRPr="004D6B67" w:rsidRDefault="008F4035" w:rsidP="0087595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TTCGGGGATATTGGGCTTCA</w:t>
            </w:r>
          </w:p>
        </w:tc>
      </w:tr>
      <w:tr w:rsidR="008F4035" w:rsidRPr="004D6B67" w14:paraId="5D8C6454" w14:textId="77777777" w:rsidTr="008F4035">
        <w:trPr>
          <w:trHeight w:val="170"/>
        </w:trPr>
        <w:tc>
          <w:tcPr>
            <w:tcW w:w="143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552A099" w14:textId="141A19E2" w:rsidR="008F4035" w:rsidRPr="004D6B67" w:rsidRDefault="008F4035" w:rsidP="008F403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lastRenderedPageBreak/>
              <w:t>UCP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7CADF" w14:textId="1807D321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EBD2E" w14:textId="250D5392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CCCGAAGCCTCTACAATGG</w:t>
            </w:r>
          </w:p>
        </w:tc>
      </w:tr>
      <w:tr w:rsidR="008F4035" w:rsidRPr="004D6B67" w14:paraId="50C026C3" w14:textId="77777777" w:rsidTr="00F90859">
        <w:trPr>
          <w:trHeight w:val="170"/>
        </w:trPr>
        <w:tc>
          <w:tcPr>
            <w:tcW w:w="1439" w:type="dxa"/>
            <w:vMerge/>
            <w:tcBorders>
              <w:left w:val="nil"/>
              <w:right w:val="nil"/>
            </w:tcBorders>
          </w:tcPr>
          <w:p w14:paraId="6DF1C374" w14:textId="77777777" w:rsidR="008F4035" w:rsidRPr="004D6B67" w:rsidRDefault="008F4035" w:rsidP="008F403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vAlign w:val="center"/>
          </w:tcPr>
          <w:p w14:paraId="6EE42A48" w14:textId="77425C22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71" w:type="dxa"/>
            <w:tcBorders>
              <w:top w:val="nil"/>
              <w:left w:val="nil"/>
              <w:right w:val="nil"/>
            </w:tcBorders>
            <w:vAlign w:val="center"/>
          </w:tcPr>
          <w:p w14:paraId="4236F0C9" w14:textId="657ECB01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TGAGCTTGGAATCGGACCTT</w:t>
            </w:r>
          </w:p>
        </w:tc>
      </w:tr>
      <w:tr w:rsidR="008F4035" w:rsidRPr="004D6B67" w14:paraId="4D917FD8" w14:textId="77777777" w:rsidTr="008F4035">
        <w:trPr>
          <w:trHeight w:val="170"/>
        </w:trPr>
        <w:tc>
          <w:tcPr>
            <w:tcW w:w="1439" w:type="dxa"/>
            <w:vMerge w:val="restart"/>
            <w:tcBorders>
              <w:left w:val="nil"/>
              <w:right w:val="nil"/>
            </w:tcBorders>
            <w:vAlign w:val="center"/>
          </w:tcPr>
          <w:p w14:paraId="769BD536" w14:textId="47098D7E" w:rsidR="008F4035" w:rsidRPr="004D6B67" w:rsidRDefault="008F4035" w:rsidP="008F403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aP2</w:t>
            </w:r>
          </w:p>
        </w:tc>
        <w:tc>
          <w:tcPr>
            <w:tcW w:w="1575" w:type="dxa"/>
            <w:tcBorders>
              <w:left w:val="nil"/>
              <w:bottom w:val="nil"/>
              <w:right w:val="nil"/>
            </w:tcBorders>
            <w:vAlign w:val="center"/>
          </w:tcPr>
          <w:p w14:paraId="534F78AB" w14:textId="30D82A4A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71" w:type="dxa"/>
            <w:tcBorders>
              <w:left w:val="nil"/>
              <w:bottom w:val="nil"/>
              <w:right w:val="nil"/>
            </w:tcBorders>
            <w:vAlign w:val="center"/>
          </w:tcPr>
          <w:p w14:paraId="2AD5224C" w14:textId="42FFC560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TGGGGGTGTCCTGGTACAT</w:t>
            </w:r>
          </w:p>
        </w:tc>
      </w:tr>
      <w:tr w:rsidR="008F4035" w:rsidRPr="004D6B67" w14:paraId="5017375A" w14:textId="77777777" w:rsidTr="0038041C">
        <w:trPr>
          <w:trHeight w:val="170"/>
        </w:trPr>
        <w:tc>
          <w:tcPr>
            <w:tcW w:w="1439" w:type="dxa"/>
            <w:vMerge/>
            <w:tcBorders>
              <w:left w:val="nil"/>
              <w:right w:val="nil"/>
            </w:tcBorders>
          </w:tcPr>
          <w:p w14:paraId="61E2712F" w14:textId="77777777" w:rsidR="008F4035" w:rsidRPr="004D6B67" w:rsidRDefault="008F4035" w:rsidP="008F403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vAlign w:val="center"/>
          </w:tcPr>
          <w:p w14:paraId="471D119C" w14:textId="6ACA250B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71" w:type="dxa"/>
            <w:tcBorders>
              <w:top w:val="nil"/>
              <w:left w:val="nil"/>
              <w:right w:val="nil"/>
            </w:tcBorders>
            <w:vAlign w:val="center"/>
          </w:tcPr>
          <w:p w14:paraId="413958FA" w14:textId="4CC814A3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CGCCTTTCATGACGCATTC</w:t>
            </w:r>
          </w:p>
        </w:tc>
      </w:tr>
      <w:tr w:rsidR="008F4035" w:rsidRPr="004D6B67" w14:paraId="75E273C7" w14:textId="77777777" w:rsidTr="008F4035">
        <w:trPr>
          <w:trHeight w:val="170"/>
        </w:trPr>
        <w:tc>
          <w:tcPr>
            <w:tcW w:w="1439" w:type="dxa"/>
            <w:vMerge w:val="restart"/>
            <w:tcBorders>
              <w:left w:val="nil"/>
              <w:right w:val="nil"/>
            </w:tcBorders>
            <w:vAlign w:val="center"/>
          </w:tcPr>
          <w:p w14:paraId="0D873E67" w14:textId="13324E22" w:rsidR="008F4035" w:rsidRPr="004D6B67" w:rsidRDefault="008F4035" w:rsidP="008F403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C/EBPα</w:t>
            </w: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1871C020" w14:textId="7EA95EDD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5EE442C5" w14:textId="42A938B9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CGGTGGACAAGAACAGCAA</w:t>
            </w:r>
          </w:p>
        </w:tc>
      </w:tr>
      <w:tr w:rsidR="008F4035" w:rsidRPr="004D6B67" w14:paraId="64CEBBDF" w14:textId="77777777" w:rsidTr="00F41A82">
        <w:trPr>
          <w:trHeight w:val="170"/>
        </w:trPr>
        <w:tc>
          <w:tcPr>
            <w:tcW w:w="1439" w:type="dxa"/>
            <w:vMerge/>
            <w:tcBorders>
              <w:left w:val="nil"/>
              <w:right w:val="nil"/>
            </w:tcBorders>
          </w:tcPr>
          <w:p w14:paraId="5293DBF7" w14:textId="77777777" w:rsidR="008F4035" w:rsidRPr="004D6B67" w:rsidRDefault="008F4035" w:rsidP="008F403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0D6A774A" w14:textId="0D656AEE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486EFC38" w14:textId="06C3DE24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TGTCACTGGTCAGCTCCAG</w:t>
            </w:r>
          </w:p>
        </w:tc>
      </w:tr>
      <w:tr w:rsidR="008F4035" w:rsidRPr="004D6B67" w14:paraId="70D30EBF" w14:textId="77777777" w:rsidTr="008F4035">
        <w:trPr>
          <w:trHeight w:val="170"/>
        </w:trPr>
        <w:tc>
          <w:tcPr>
            <w:tcW w:w="1439" w:type="dxa"/>
            <w:vMerge w:val="restart"/>
            <w:tcBorders>
              <w:left w:val="nil"/>
              <w:right w:val="nil"/>
            </w:tcBorders>
            <w:vAlign w:val="center"/>
          </w:tcPr>
          <w:p w14:paraId="5B9C8D97" w14:textId="6E631EAE" w:rsidR="008F4035" w:rsidRPr="004D6B67" w:rsidRDefault="008F4035" w:rsidP="008F403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proofErr w:type="spellStart"/>
            <w:r w:rsidRPr="004D6B6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PPARγ</w:t>
            </w:r>
            <w:proofErr w:type="spellEnd"/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1FF0C202" w14:textId="6B9CEE2C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724F8CA2" w14:textId="7E69FCA6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GAAGACGGATTGCCCTCATT</w:t>
            </w:r>
          </w:p>
        </w:tc>
      </w:tr>
      <w:tr w:rsidR="008F4035" w:rsidRPr="004D6B67" w14:paraId="32249D44" w14:textId="77777777" w:rsidTr="00C5231E">
        <w:trPr>
          <w:trHeight w:val="170"/>
        </w:trPr>
        <w:tc>
          <w:tcPr>
            <w:tcW w:w="1439" w:type="dxa"/>
            <w:vMerge/>
            <w:tcBorders>
              <w:left w:val="nil"/>
              <w:right w:val="nil"/>
            </w:tcBorders>
          </w:tcPr>
          <w:p w14:paraId="5D147BEC" w14:textId="77777777" w:rsidR="008F4035" w:rsidRPr="004D6B67" w:rsidRDefault="008F4035" w:rsidP="008F403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75E2EED0" w14:textId="430E7772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1DF098DA" w14:textId="1D093618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CTGGTGCCAGTAAGAGCTT</w:t>
            </w:r>
          </w:p>
        </w:tc>
      </w:tr>
      <w:tr w:rsidR="008F4035" w:rsidRPr="004D6B67" w14:paraId="4D6977A5" w14:textId="77777777" w:rsidTr="008F4035">
        <w:trPr>
          <w:trHeight w:val="170"/>
        </w:trPr>
        <w:tc>
          <w:tcPr>
            <w:tcW w:w="1439" w:type="dxa"/>
            <w:vMerge w:val="restart"/>
            <w:tcBorders>
              <w:left w:val="nil"/>
              <w:right w:val="nil"/>
            </w:tcBorders>
            <w:vAlign w:val="center"/>
          </w:tcPr>
          <w:p w14:paraId="79002326" w14:textId="2B32A998" w:rsidR="008F4035" w:rsidRPr="004D6B67" w:rsidRDefault="008F4035" w:rsidP="008F403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CD137</w:t>
            </w: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1551517C" w14:textId="51A0FA85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6BAFAC14" w14:textId="27B7930A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TGGATGGAAAGTCTGTGCTTG</w:t>
            </w:r>
          </w:p>
        </w:tc>
      </w:tr>
      <w:tr w:rsidR="008F4035" w:rsidRPr="004D6B67" w14:paraId="1BB70840" w14:textId="77777777" w:rsidTr="00A572A0">
        <w:trPr>
          <w:trHeight w:val="170"/>
        </w:trPr>
        <w:tc>
          <w:tcPr>
            <w:tcW w:w="1439" w:type="dxa"/>
            <w:vMerge/>
            <w:tcBorders>
              <w:left w:val="nil"/>
              <w:right w:val="nil"/>
            </w:tcBorders>
          </w:tcPr>
          <w:p w14:paraId="2AE47FDC" w14:textId="77777777" w:rsidR="008F4035" w:rsidRPr="004D6B67" w:rsidRDefault="008F4035" w:rsidP="008F403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1B09F6A3" w14:textId="4890AE7D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68478B47" w14:textId="7182D2AA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GAGATGATCTGCGGAGAGT</w:t>
            </w:r>
          </w:p>
        </w:tc>
      </w:tr>
      <w:tr w:rsidR="008F4035" w:rsidRPr="004D6B67" w14:paraId="651E9D43" w14:textId="77777777" w:rsidTr="008F4035">
        <w:trPr>
          <w:trHeight w:val="170"/>
        </w:trPr>
        <w:tc>
          <w:tcPr>
            <w:tcW w:w="1439" w:type="dxa"/>
            <w:vMerge w:val="restart"/>
            <w:tcBorders>
              <w:left w:val="nil"/>
              <w:right w:val="nil"/>
            </w:tcBorders>
            <w:vAlign w:val="center"/>
          </w:tcPr>
          <w:p w14:paraId="478999EB" w14:textId="44C379B1" w:rsidR="008F4035" w:rsidRPr="004D6B67" w:rsidRDefault="008F4035" w:rsidP="008F403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Cited1</w:t>
            </w: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04E2B3ED" w14:textId="1A2045A2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081D3FA0" w14:textId="631C1285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CTGGCTAGTATGCACCTGC</w:t>
            </w:r>
          </w:p>
        </w:tc>
      </w:tr>
      <w:tr w:rsidR="008F4035" w:rsidRPr="004D6B67" w14:paraId="74863E4D" w14:textId="77777777" w:rsidTr="00DA4A51">
        <w:trPr>
          <w:trHeight w:val="170"/>
        </w:trPr>
        <w:tc>
          <w:tcPr>
            <w:tcW w:w="1439" w:type="dxa"/>
            <w:vMerge/>
            <w:tcBorders>
              <w:left w:val="nil"/>
              <w:right w:val="nil"/>
            </w:tcBorders>
          </w:tcPr>
          <w:p w14:paraId="5C350FCD" w14:textId="77777777" w:rsidR="008F4035" w:rsidRPr="004D6B67" w:rsidRDefault="008F4035" w:rsidP="008F403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7AAC0023" w14:textId="46FF5AC6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338E48A9" w14:textId="4D4A2B55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TTGGCTCGGTCCAACCC</w:t>
            </w:r>
          </w:p>
        </w:tc>
      </w:tr>
      <w:tr w:rsidR="008F4035" w:rsidRPr="004D6B67" w14:paraId="7BA0BDAA" w14:textId="77777777" w:rsidTr="008F4035">
        <w:trPr>
          <w:trHeight w:val="170"/>
        </w:trPr>
        <w:tc>
          <w:tcPr>
            <w:tcW w:w="1439" w:type="dxa"/>
            <w:vMerge w:val="restart"/>
            <w:tcBorders>
              <w:left w:val="nil"/>
              <w:right w:val="nil"/>
            </w:tcBorders>
            <w:vAlign w:val="center"/>
          </w:tcPr>
          <w:p w14:paraId="775650B2" w14:textId="171D47B6" w:rsidR="008F4035" w:rsidRPr="004D6B67" w:rsidRDefault="008F4035" w:rsidP="008F403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TMEM26</w:t>
            </w: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4562B17A" w14:textId="5954C138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763F760D" w14:textId="238572B6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AGATGGCTTCTACCCATTGG</w:t>
            </w:r>
          </w:p>
        </w:tc>
      </w:tr>
      <w:tr w:rsidR="008F4035" w:rsidRPr="004D6B67" w14:paraId="60149712" w14:textId="77777777" w:rsidTr="00043F2B">
        <w:trPr>
          <w:trHeight w:val="170"/>
        </w:trPr>
        <w:tc>
          <w:tcPr>
            <w:tcW w:w="1439" w:type="dxa"/>
            <w:vMerge/>
            <w:tcBorders>
              <w:left w:val="nil"/>
              <w:right w:val="nil"/>
            </w:tcBorders>
          </w:tcPr>
          <w:p w14:paraId="019DC33A" w14:textId="77777777" w:rsidR="008F4035" w:rsidRPr="004D6B67" w:rsidRDefault="008F4035" w:rsidP="008F403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1C57321C" w14:textId="518E8323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582A0BD4" w14:textId="6349B971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TGCAGGACTATTCCTCACATTT</w:t>
            </w:r>
          </w:p>
        </w:tc>
      </w:tr>
      <w:tr w:rsidR="008F4035" w:rsidRPr="004D6B67" w14:paraId="02BAF0B7" w14:textId="77777777" w:rsidTr="008F4035">
        <w:trPr>
          <w:trHeight w:val="170"/>
        </w:trPr>
        <w:tc>
          <w:tcPr>
            <w:tcW w:w="1439" w:type="dxa"/>
            <w:vMerge w:val="restart"/>
            <w:tcBorders>
              <w:left w:val="nil"/>
              <w:right w:val="nil"/>
            </w:tcBorders>
            <w:vAlign w:val="center"/>
          </w:tcPr>
          <w:p w14:paraId="1F82AA24" w14:textId="321F5A0B" w:rsidR="008F4035" w:rsidRPr="004D6B67" w:rsidRDefault="008F4035" w:rsidP="008F403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Ear2</w:t>
            </w: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72C5DFCC" w14:textId="77CE25B2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2C278235" w14:textId="3A89055E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GCCCTCACCGAGTATGTG</w:t>
            </w:r>
          </w:p>
        </w:tc>
      </w:tr>
      <w:tr w:rsidR="008F4035" w:rsidRPr="004D6B67" w14:paraId="191F1760" w14:textId="77777777" w:rsidTr="00234F66">
        <w:trPr>
          <w:trHeight w:val="170"/>
        </w:trPr>
        <w:tc>
          <w:tcPr>
            <w:tcW w:w="1439" w:type="dxa"/>
            <w:vMerge/>
            <w:tcBorders>
              <w:left w:val="nil"/>
              <w:right w:val="nil"/>
            </w:tcBorders>
          </w:tcPr>
          <w:p w14:paraId="7F1E7015" w14:textId="77777777" w:rsidR="008F4035" w:rsidRPr="004D6B67" w:rsidRDefault="008F4035" w:rsidP="008F403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4DBECE1D" w14:textId="359FA99C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2BF60B5F" w14:textId="493AA3EE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GTGTCTCAATGGGCGTCT</w:t>
            </w:r>
          </w:p>
        </w:tc>
      </w:tr>
      <w:tr w:rsidR="008F4035" w:rsidRPr="004D6B67" w14:paraId="7E694E04" w14:textId="77777777" w:rsidTr="008F4035">
        <w:trPr>
          <w:trHeight w:val="170"/>
        </w:trPr>
        <w:tc>
          <w:tcPr>
            <w:tcW w:w="1439" w:type="dxa"/>
            <w:vMerge w:val="restart"/>
            <w:tcBorders>
              <w:left w:val="nil"/>
              <w:right w:val="nil"/>
            </w:tcBorders>
            <w:vAlign w:val="center"/>
          </w:tcPr>
          <w:p w14:paraId="034A4FBD" w14:textId="66FE7C9F" w:rsidR="008F4035" w:rsidRPr="004D6B67" w:rsidRDefault="008F4035" w:rsidP="008F403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UCP1</w:t>
            </w: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54E1C247" w14:textId="4BFFC1EB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73E6F59C" w14:textId="2DBF2C43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GTCCTGGGAACAATCACCG</w:t>
            </w:r>
          </w:p>
        </w:tc>
      </w:tr>
      <w:tr w:rsidR="008F4035" w:rsidRPr="004D6B67" w14:paraId="40D96DFB" w14:textId="77777777" w:rsidTr="00AC6999">
        <w:trPr>
          <w:trHeight w:val="170"/>
        </w:trPr>
        <w:tc>
          <w:tcPr>
            <w:tcW w:w="1439" w:type="dxa"/>
            <w:vMerge/>
            <w:tcBorders>
              <w:left w:val="nil"/>
              <w:right w:val="nil"/>
            </w:tcBorders>
          </w:tcPr>
          <w:p w14:paraId="71D2A970" w14:textId="77777777" w:rsidR="008F4035" w:rsidRPr="004D6B67" w:rsidRDefault="008F4035" w:rsidP="008F403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39BB3289" w14:textId="1A11E2A7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5D8E8D8E" w14:textId="3B30F21E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TGCTGTTTCTTTCCCTGCG</w:t>
            </w:r>
          </w:p>
        </w:tc>
      </w:tr>
      <w:tr w:rsidR="008F4035" w:rsidRPr="004D6B67" w14:paraId="121C960A" w14:textId="77777777" w:rsidTr="008F4035">
        <w:trPr>
          <w:trHeight w:val="170"/>
        </w:trPr>
        <w:tc>
          <w:tcPr>
            <w:tcW w:w="1439" w:type="dxa"/>
            <w:vMerge w:val="restart"/>
            <w:tcBorders>
              <w:left w:val="nil"/>
              <w:right w:val="nil"/>
            </w:tcBorders>
            <w:vAlign w:val="center"/>
          </w:tcPr>
          <w:p w14:paraId="639EAB8A" w14:textId="1CC12C9B" w:rsidR="008F4035" w:rsidRPr="004D6B67" w:rsidRDefault="008F4035" w:rsidP="008F403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C/EBPβ</w:t>
            </w: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5927C76A" w14:textId="39D8E870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661A1821" w14:textId="5159D805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AGCACAGCGACGAGTACAA</w:t>
            </w:r>
          </w:p>
        </w:tc>
      </w:tr>
      <w:tr w:rsidR="008F4035" w:rsidRPr="004D6B67" w14:paraId="466BAC45" w14:textId="77777777" w:rsidTr="00414350">
        <w:trPr>
          <w:trHeight w:val="170"/>
        </w:trPr>
        <w:tc>
          <w:tcPr>
            <w:tcW w:w="1439" w:type="dxa"/>
            <w:vMerge/>
            <w:tcBorders>
              <w:left w:val="nil"/>
              <w:right w:val="nil"/>
            </w:tcBorders>
          </w:tcPr>
          <w:p w14:paraId="2B4F76F2" w14:textId="77777777" w:rsidR="008F4035" w:rsidRPr="004D6B67" w:rsidRDefault="008F4035" w:rsidP="008F403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2292FA7B" w14:textId="7EC10EA8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7BA00EFB" w14:textId="4F5C30E0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CAGCTGCTCCACCTTCTTC</w:t>
            </w:r>
          </w:p>
        </w:tc>
      </w:tr>
      <w:tr w:rsidR="008F4035" w:rsidRPr="004D6B67" w14:paraId="678F0B5A" w14:textId="77777777" w:rsidTr="008F4035">
        <w:trPr>
          <w:trHeight w:val="170"/>
        </w:trPr>
        <w:tc>
          <w:tcPr>
            <w:tcW w:w="1439" w:type="dxa"/>
            <w:vMerge w:val="restart"/>
            <w:tcBorders>
              <w:left w:val="nil"/>
              <w:right w:val="nil"/>
            </w:tcBorders>
            <w:vAlign w:val="center"/>
          </w:tcPr>
          <w:p w14:paraId="16D78A7D" w14:textId="1F48A72D" w:rsidR="008F4035" w:rsidRPr="004D6B67" w:rsidRDefault="008F4035" w:rsidP="008F403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CPT1β</w:t>
            </w: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65E88D4A" w14:textId="41421EB2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25812C59" w14:textId="20A07918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TTTCTTCGTGGCCCTGGAT</w:t>
            </w:r>
          </w:p>
        </w:tc>
      </w:tr>
      <w:tr w:rsidR="008F4035" w:rsidRPr="004D6B67" w14:paraId="02C6C8E9" w14:textId="77777777" w:rsidTr="00D51C26">
        <w:trPr>
          <w:trHeight w:val="170"/>
        </w:trPr>
        <w:tc>
          <w:tcPr>
            <w:tcW w:w="1439" w:type="dxa"/>
            <w:vMerge/>
            <w:tcBorders>
              <w:left w:val="nil"/>
              <w:right w:val="nil"/>
            </w:tcBorders>
          </w:tcPr>
          <w:p w14:paraId="4E57DFDB" w14:textId="77777777" w:rsidR="008F4035" w:rsidRPr="004D6B67" w:rsidRDefault="008F4035" w:rsidP="008F403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1C33BEE2" w14:textId="47524CCF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082EB447" w14:textId="3B5978CA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GCATGCTCTGCATTGAGAC</w:t>
            </w:r>
          </w:p>
        </w:tc>
      </w:tr>
      <w:tr w:rsidR="008F4035" w:rsidRPr="004D6B67" w14:paraId="05E10EB9" w14:textId="77777777" w:rsidTr="008F4035">
        <w:trPr>
          <w:trHeight w:val="170"/>
        </w:trPr>
        <w:tc>
          <w:tcPr>
            <w:tcW w:w="1439" w:type="dxa"/>
            <w:tcBorders>
              <w:left w:val="nil"/>
              <w:right w:val="nil"/>
            </w:tcBorders>
            <w:vAlign w:val="center"/>
          </w:tcPr>
          <w:p w14:paraId="6000D993" w14:textId="77777777" w:rsidR="008F4035" w:rsidRPr="004D6B67" w:rsidRDefault="008F4035" w:rsidP="008F403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1BA7CB60" w14:textId="77777777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0F31D5BB" w14:textId="77777777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8F4035" w:rsidRPr="004D6B67" w14:paraId="2AE080A9" w14:textId="77777777" w:rsidTr="008F4035">
        <w:trPr>
          <w:trHeight w:val="170"/>
        </w:trPr>
        <w:tc>
          <w:tcPr>
            <w:tcW w:w="1439" w:type="dxa"/>
            <w:vMerge w:val="restart"/>
            <w:tcBorders>
              <w:left w:val="nil"/>
              <w:right w:val="nil"/>
            </w:tcBorders>
            <w:vAlign w:val="center"/>
          </w:tcPr>
          <w:p w14:paraId="34FB92E7" w14:textId="1D8A734A" w:rsidR="008F4035" w:rsidRPr="004D6B67" w:rsidRDefault="008F4035" w:rsidP="008F403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PRDM16</w:t>
            </w: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323F7937" w14:textId="6375AF08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481A0FE4" w14:textId="34C8A062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TTCGGATGGGAGCAAATACTG</w:t>
            </w:r>
          </w:p>
        </w:tc>
      </w:tr>
      <w:tr w:rsidR="008F4035" w:rsidRPr="004D6B67" w14:paraId="0C57F60E" w14:textId="77777777" w:rsidTr="00510099">
        <w:trPr>
          <w:trHeight w:val="170"/>
        </w:trPr>
        <w:tc>
          <w:tcPr>
            <w:tcW w:w="1439" w:type="dxa"/>
            <w:vMerge/>
            <w:tcBorders>
              <w:left w:val="nil"/>
              <w:right w:val="nil"/>
            </w:tcBorders>
          </w:tcPr>
          <w:p w14:paraId="39A87C90" w14:textId="77777777" w:rsidR="008F4035" w:rsidRPr="004D6B67" w:rsidRDefault="008F4035" w:rsidP="008F403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0FBF70DD" w14:textId="0FBDA2ED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3E598BE0" w14:textId="792010F9" w:rsidR="008F4035" w:rsidRPr="004D6B67" w:rsidRDefault="008F4035" w:rsidP="008F403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CCACGCAGAACTTCTCACTG</w:t>
            </w:r>
          </w:p>
        </w:tc>
      </w:tr>
      <w:tr w:rsidR="005E1BE5" w:rsidRPr="004D6B67" w14:paraId="0522E79D" w14:textId="77777777" w:rsidTr="008F4035">
        <w:trPr>
          <w:trHeight w:val="170"/>
        </w:trPr>
        <w:tc>
          <w:tcPr>
            <w:tcW w:w="1439" w:type="dxa"/>
            <w:vMerge w:val="restart"/>
            <w:tcBorders>
              <w:left w:val="nil"/>
              <w:right w:val="nil"/>
            </w:tcBorders>
            <w:vAlign w:val="center"/>
          </w:tcPr>
          <w:p w14:paraId="3F038F3D" w14:textId="4033F134" w:rsidR="005E1BE5" w:rsidRPr="004D6B67" w:rsidRDefault="005E1BE5" w:rsidP="005E1BE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NPY</w:t>
            </w: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069AF3ED" w14:textId="4EB1AACC" w:rsidR="005E1BE5" w:rsidRPr="004D6B67" w:rsidRDefault="005E1BE5" w:rsidP="005E1BE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018C79A2" w14:textId="72E9CB1C" w:rsidR="005E1BE5" w:rsidRPr="004D6B67" w:rsidRDefault="005E1BE5" w:rsidP="005E1BE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E1BE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GCTGCGACACTACATCAAC</w:t>
            </w:r>
          </w:p>
        </w:tc>
      </w:tr>
      <w:tr w:rsidR="005E1BE5" w:rsidRPr="004D6B67" w14:paraId="1118570E" w14:textId="77777777" w:rsidTr="008F4035">
        <w:trPr>
          <w:trHeight w:val="170"/>
        </w:trPr>
        <w:tc>
          <w:tcPr>
            <w:tcW w:w="1439" w:type="dxa"/>
            <w:vMerge/>
            <w:tcBorders>
              <w:left w:val="nil"/>
              <w:right w:val="nil"/>
            </w:tcBorders>
            <w:vAlign w:val="center"/>
          </w:tcPr>
          <w:p w14:paraId="30A49DC2" w14:textId="77777777" w:rsidR="005E1BE5" w:rsidRPr="004D6B67" w:rsidRDefault="005E1BE5" w:rsidP="005E1BE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3644F64A" w14:textId="10F23C0A" w:rsidR="005E1BE5" w:rsidRPr="004D6B67" w:rsidRDefault="005E1BE5" w:rsidP="005E1BE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0EA9546B" w14:textId="00921562" w:rsidR="005E1BE5" w:rsidRPr="004D6B67" w:rsidRDefault="005E1BE5" w:rsidP="005E1BE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E1BE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TCTGGGCTGGATCGTTTTCC</w:t>
            </w:r>
          </w:p>
        </w:tc>
      </w:tr>
      <w:tr w:rsidR="00C62895" w:rsidRPr="004D6B67" w14:paraId="5266F6EE" w14:textId="77777777" w:rsidTr="008F4035">
        <w:trPr>
          <w:trHeight w:val="170"/>
        </w:trPr>
        <w:tc>
          <w:tcPr>
            <w:tcW w:w="1439" w:type="dxa"/>
            <w:vMerge w:val="restart"/>
            <w:tcBorders>
              <w:left w:val="nil"/>
              <w:right w:val="nil"/>
            </w:tcBorders>
            <w:vAlign w:val="center"/>
          </w:tcPr>
          <w:p w14:paraId="603FF2E5" w14:textId="331EF806" w:rsidR="00C62895" w:rsidRPr="004D6B67" w:rsidRDefault="00C62895" w:rsidP="00C6289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ADRβ1</w:t>
            </w: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105627B1" w14:textId="52D8C120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543D6560" w14:textId="6075D079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TCGAGACCCTGTGTGTCATT</w:t>
            </w:r>
          </w:p>
        </w:tc>
      </w:tr>
      <w:tr w:rsidR="00C62895" w:rsidRPr="004D6B67" w14:paraId="5B800F64" w14:textId="77777777" w:rsidTr="0008777B">
        <w:trPr>
          <w:trHeight w:val="170"/>
        </w:trPr>
        <w:tc>
          <w:tcPr>
            <w:tcW w:w="1439" w:type="dxa"/>
            <w:vMerge/>
            <w:tcBorders>
              <w:left w:val="nil"/>
              <w:right w:val="nil"/>
            </w:tcBorders>
          </w:tcPr>
          <w:p w14:paraId="311F98F1" w14:textId="77777777" w:rsidR="00C62895" w:rsidRPr="004D6B67" w:rsidRDefault="00C62895" w:rsidP="00C6289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243B3430" w14:textId="22CBA8B8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0E4DD8BA" w14:textId="7A1470DC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TAGAAGGAGACTACGGACGAG</w:t>
            </w:r>
          </w:p>
        </w:tc>
      </w:tr>
      <w:tr w:rsidR="00C62895" w:rsidRPr="004D6B67" w14:paraId="2F1EF0DA" w14:textId="77777777" w:rsidTr="008F4035">
        <w:trPr>
          <w:trHeight w:val="170"/>
        </w:trPr>
        <w:tc>
          <w:tcPr>
            <w:tcW w:w="1439" w:type="dxa"/>
            <w:vMerge w:val="restart"/>
            <w:tcBorders>
              <w:left w:val="nil"/>
              <w:right w:val="nil"/>
            </w:tcBorders>
            <w:vAlign w:val="center"/>
          </w:tcPr>
          <w:p w14:paraId="47B19012" w14:textId="461DD8EB" w:rsidR="00C62895" w:rsidRPr="004D6B67" w:rsidRDefault="00C62895" w:rsidP="00C6289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ADRβ2</w:t>
            </w: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01F0E2AD" w14:textId="74EDDEF2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1134BC0D" w14:textId="648ECE04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GGTGTGGATTGTGTCAGGC</w:t>
            </w:r>
          </w:p>
        </w:tc>
      </w:tr>
      <w:tr w:rsidR="00C62895" w:rsidRPr="004D6B67" w14:paraId="3F493F90" w14:textId="77777777" w:rsidTr="00F93001">
        <w:trPr>
          <w:trHeight w:val="170"/>
        </w:trPr>
        <w:tc>
          <w:tcPr>
            <w:tcW w:w="1439" w:type="dxa"/>
            <w:vMerge/>
            <w:tcBorders>
              <w:left w:val="nil"/>
              <w:right w:val="nil"/>
            </w:tcBorders>
          </w:tcPr>
          <w:p w14:paraId="26F996BA" w14:textId="77777777" w:rsidR="00C62895" w:rsidRPr="004D6B67" w:rsidRDefault="00C62895" w:rsidP="00C6289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50182F04" w14:textId="55826311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4AD0974D" w14:textId="061F676F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GCTTGGTTCGTGAAGAAGTC</w:t>
            </w:r>
          </w:p>
        </w:tc>
      </w:tr>
      <w:tr w:rsidR="00C62895" w:rsidRPr="004D6B67" w14:paraId="35DB0AD4" w14:textId="77777777" w:rsidTr="008F4035">
        <w:trPr>
          <w:trHeight w:val="170"/>
        </w:trPr>
        <w:tc>
          <w:tcPr>
            <w:tcW w:w="1439" w:type="dxa"/>
            <w:vMerge w:val="restart"/>
            <w:tcBorders>
              <w:left w:val="nil"/>
              <w:right w:val="nil"/>
            </w:tcBorders>
            <w:vAlign w:val="center"/>
          </w:tcPr>
          <w:p w14:paraId="2C1EE475" w14:textId="021787F1" w:rsidR="00C62895" w:rsidRPr="004D6B67" w:rsidRDefault="00C62895" w:rsidP="00C6289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ADRβ3</w:t>
            </w: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382F18F9" w14:textId="259CEDBC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01DDD257" w14:textId="105901EB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CCAACGTGTTCGTGACTTC</w:t>
            </w:r>
          </w:p>
        </w:tc>
      </w:tr>
      <w:tr w:rsidR="00C62895" w:rsidRPr="004D6B67" w14:paraId="02E0BC0B" w14:textId="77777777" w:rsidTr="003A65F4">
        <w:trPr>
          <w:trHeight w:val="170"/>
        </w:trPr>
        <w:tc>
          <w:tcPr>
            <w:tcW w:w="1439" w:type="dxa"/>
            <w:vMerge/>
            <w:tcBorders>
              <w:left w:val="nil"/>
              <w:right w:val="nil"/>
            </w:tcBorders>
          </w:tcPr>
          <w:p w14:paraId="19919450" w14:textId="77777777" w:rsidR="00C62895" w:rsidRPr="004D6B67" w:rsidRDefault="00C62895" w:rsidP="00C6289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00F3713F" w14:textId="41AB45D3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164C297F" w14:textId="62A284FE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CACAGGGTTTCGATGCTG</w:t>
            </w:r>
          </w:p>
        </w:tc>
      </w:tr>
      <w:tr w:rsidR="00C62895" w:rsidRPr="004D6B67" w14:paraId="475C18B8" w14:textId="77777777" w:rsidTr="008F4035">
        <w:trPr>
          <w:trHeight w:val="170"/>
        </w:trPr>
        <w:tc>
          <w:tcPr>
            <w:tcW w:w="1439" w:type="dxa"/>
            <w:vMerge w:val="restart"/>
            <w:tcBorders>
              <w:left w:val="nil"/>
              <w:right w:val="nil"/>
            </w:tcBorders>
            <w:vAlign w:val="center"/>
          </w:tcPr>
          <w:p w14:paraId="5533AB5A" w14:textId="7A8DA214" w:rsidR="00C62895" w:rsidRPr="004D6B67" w:rsidRDefault="00C62895" w:rsidP="00C6289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Y1R</w:t>
            </w: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3A416E7E" w14:textId="268FD0C7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7B38A698" w14:textId="76493157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GGCGATGTGTAAGTTGAATCC</w:t>
            </w:r>
          </w:p>
        </w:tc>
      </w:tr>
      <w:tr w:rsidR="00C62895" w:rsidRPr="004D6B67" w14:paraId="19B4A9E6" w14:textId="77777777" w:rsidTr="00CC6F20">
        <w:trPr>
          <w:trHeight w:val="170"/>
        </w:trPr>
        <w:tc>
          <w:tcPr>
            <w:tcW w:w="1439" w:type="dxa"/>
            <w:vMerge/>
            <w:tcBorders>
              <w:left w:val="nil"/>
              <w:right w:val="nil"/>
            </w:tcBorders>
          </w:tcPr>
          <w:p w14:paraId="719FC0AF" w14:textId="77777777" w:rsidR="00C62895" w:rsidRPr="004D6B67" w:rsidRDefault="00C62895" w:rsidP="00C6289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18AFDF08" w14:textId="70F6C8A5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2E0BE749" w14:textId="467C4D77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GGAACGGCTCATCAGTCATT</w:t>
            </w:r>
          </w:p>
        </w:tc>
      </w:tr>
      <w:tr w:rsidR="00C62895" w:rsidRPr="004D6B67" w14:paraId="5B21C126" w14:textId="77777777" w:rsidTr="008F4035">
        <w:trPr>
          <w:trHeight w:val="170"/>
        </w:trPr>
        <w:tc>
          <w:tcPr>
            <w:tcW w:w="1439" w:type="dxa"/>
            <w:vMerge w:val="restart"/>
            <w:tcBorders>
              <w:left w:val="nil"/>
              <w:right w:val="nil"/>
            </w:tcBorders>
            <w:vAlign w:val="center"/>
          </w:tcPr>
          <w:p w14:paraId="6F6E2D99" w14:textId="28354295" w:rsidR="00C62895" w:rsidRPr="004D6B67" w:rsidRDefault="00C62895" w:rsidP="00C6289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Y2R</w:t>
            </w: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70D83ADE" w14:textId="1E4808CD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32575341" w14:textId="4C865C91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TCTTGCTTGGGGTAATTGGC</w:t>
            </w:r>
          </w:p>
        </w:tc>
      </w:tr>
      <w:tr w:rsidR="00C62895" w:rsidRPr="004D6B67" w14:paraId="5C3CEC56" w14:textId="77777777" w:rsidTr="001A77C9">
        <w:trPr>
          <w:trHeight w:val="170"/>
        </w:trPr>
        <w:tc>
          <w:tcPr>
            <w:tcW w:w="1439" w:type="dxa"/>
            <w:vMerge/>
            <w:tcBorders>
              <w:left w:val="nil"/>
              <w:right w:val="nil"/>
            </w:tcBorders>
          </w:tcPr>
          <w:p w14:paraId="24A4B982" w14:textId="77777777" w:rsidR="00C62895" w:rsidRPr="004D6B67" w:rsidRDefault="00C62895" w:rsidP="00C6289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5E6D777B" w14:textId="5999F413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288D9FEC" w14:textId="02356F19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AGTGAACGGTAGACACAGAG</w:t>
            </w:r>
          </w:p>
        </w:tc>
      </w:tr>
      <w:tr w:rsidR="00C62895" w:rsidRPr="004D6B67" w14:paraId="47FC04D0" w14:textId="77777777" w:rsidTr="008F4035">
        <w:trPr>
          <w:trHeight w:val="170"/>
        </w:trPr>
        <w:tc>
          <w:tcPr>
            <w:tcW w:w="1439" w:type="dxa"/>
            <w:vMerge w:val="restart"/>
            <w:tcBorders>
              <w:left w:val="nil"/>
              <w:right w:val="nil"/>
            </w:tcBorders>
            <w:vAlign w:val="center"/>
          </w:tcPr>
          <w:p w14:paraId="27DAFC93" w14:textId="597FAAD7" w:rsidR="00C62895" w:rsidRPr="004D6B67" w:rsidRDefault="00C62895" w:rsidP="00C6289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Y3R</w:t>
            </w: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171860BB" w14:textId="11C9E2B5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1D43AACC" w14:textId="090B031D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GGAGCTGAGGAGAACGAC</w:t>
            </w:r>
          </w:p>
        </w:tc>
      </w:tr>
      <w:tr w:rsidR="00C62895" w:rsidRPr="004D6B67" w14:paraId="187445BB" w14:textId="77777777" w:rsidTr="004E1B70">
        <w:trPr>
          <w:trHeight w:val="170"/>
        </w:trPr>
        <w:tc>
          <w:tcPr>
            <w:tcW w:w="1439" w:type="dxa"/>
            <w:vMerge/>
            <w:tcBorders>
              <w:left w:val="nil"/>
              <w:right w:val="nil"/>
            </w:tcBorders>
          </w:tcPr>
          <w:p w14:paraId="4F07BB3F" w14:textId="77777777" w:rsidR="00C62895" w:rsidRPr="004D6B67" w:rsidRDefault="00C62895" w:rsidP="00C6289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76A7463C" w14:textId="06831C59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0A3E70A6" w14:textId="6EE32745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TAGCCCGTGCCAATCACC</w:t>
            </w:r>
          </w:p>
        </w:tc>
      </w:tr>
      <w:tr w:rsidR="00C62895" w:rsidRPr="004D6B67" w14:paraId="38065A9E" w14:textId="77777777" w:rsidTr="008F4035">
        <w:trPr>
          <w:trHeight w:val="170"/>
        </w:trPr>
        <w:tc>
          <w:tcPr>
            <w:tcW w:w="1439" w:type="dxa"/>
            <w:vMerge w:val="restart"/>
            <w:tcBorders>
              <w:left w:val="nil"/>
              <w:right w:val="nil"/>
            </w:tcBorders>
            <w:vAlign w:val="center"/>
          </w:tcPr>
          <w:p w14:paraId="0E487E92" w14:textId="7A638373" w:rsidR="00C62895" w:rsidRPr="004D6B67" w:rsidRDefault="00C62895" w:rsidP="00C6289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Y4R</w:t>
            </w: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0E2C6828" w14:textId="56B6D1EE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58A47416" w14:textId="3EA07ABE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TGCCTTACAGCGTTTCAGAG</w:t>
            </w:r>
          </w:p>
        </w:tc>
      </w:tr>
      <w:tr w:rsidR="00C62895" w:rsidRPr="004D6B67" w14:paraId="0564A0E2" w14:textId="77777777" w:rsidTr="00BF14EA">
        <w:trPr>
          <w:trHeight w:val="170"/>
        </w:trPr>
        <w:tc>
          <w:tcPr>
            <w:tcW w:w="1439" w:type="dxa"/>
            <w:vMerge/>
            <w:tcBorders>
              <w:left w:val="nil"/>
              <w:right w:val="nil"/>
            </w:tcBorders>
          </w:tcPr>
          <w:p w14:paraId="4F6D8037" w14:textId="77777777" w:rsidR="00C62895" w:rsidRPr="004D6B67" w:rsidRDefault="00C62895" w:rsidP="00C6289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36DC93A0" w14:textId="2D91985A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47182C34" w14:textId="458E798E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CCCTTGGCATATCTCAGTGA</w:t>
            </w:r>
          </w:p>
        </w:tc>
      </w:tr>
      <w:tr w:rsidR="00C62895" w:rsidRPr="004D6B67" w14:paraId="41CA9439" w14:textId="77777777" w:rsidTr="008F4035">
        <w:trPr>
          <w:trHeight w:val="170"/>
        </w:trPr>
        <w:tc>
          <w:tcPr>
            <w:tcW w:w="1439" w:type="dxa"/>
            <w:vMerge w:val="restart"/>
            <w:tcBorders>
              <w:left w:val="nil"/>
              <w:right w:val="nil"/>
            </w:tcBorders>
            <w:vAlign w:val="center"/>
          </w:tcPr>
          <w:p w14:paraId="4938B353" w14:textId="0626FFD9" w:rsidR="00C62895" w:rsidRPr="004D6B67" w:rsidRDefault="00C62895" w:rsidP="00C6289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Y5R</w:t>
            </w: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1F4448D4" w14:textId="2131E3C7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19AAA00B" w14:textId="11FC08C3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GGTAAACTTCCTCATAGGCAAT</w:t>
            </w:r>
          </w:p>
        </w:tc>
      </w:tr>
      <w:tr w:rsidR="00C62895" w:rsidRPr="004D6B67" w14:paraId="786A6FBD" w14:textId="77777777" w:rsidTr="005C4B14">
        <w:trPr>
          <w:trHeight w:val="170"/>
        </w:trPr>
        <w:tc>
          <w:tcPr>
            <w:tcW w:w="1439" w:type="dxa"/>
            <w:vMerge/>
            <w:tcBorders>
              <w:left w:val="nil"/>
              <w:right w:val="nil"/>
            </w:tcBorders>
          </w:tcPr>
          <w:p w14:paraId="74D9EB4C" w14:textId="77777777" w:rsidR="00C62895" w:rsidRPr="004D6B67" w:rsidRDefault="00C62895" w:rsidP="00C6289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6724BEEA" w14:textId="0CE8CE8D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07BCFE0A" w14:textId="5A48A30E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ACATCCACTGATCCAGCAAG</w:t>
            </w:r>
          </w:p>
        </w:tc>
      </w:tr>
      <w:tr w:rsidR="00C62895" w:rsidRPr="004D6B67" w14:paraId="2A4D829B" w14:textId="77777777" w:rsidTr="008F4035">
        <w:trPr>
          <w:trHeight w:val="170"/>
        </w:trPr>
        <w:tc>
          <w:tcPr>
            <w:tcW w:w="1439" w:type="dxa"/>
            <w:vMerge w:val="restart"/>
            <w:tcBorders>
              <w:left w:val="nil"/>
              <w:right w:val="nil"/>
            </w:tcBorders>
            <w:vAlign w:val="center"/>
          </w:tcPr>
          <w:p w14:paraId="5C3A4220" w14:textId="50CAC207" w:rsidR="00C62895" w:rsidRPr="004D6B67" w:rsidRDefault="00C62895" w:rsidP="00C6289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DRD1</w:t>
            </w: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4207BEC9" w14:textId="0D82731E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3E2EF3D8" w14:textId="608700F1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TCCGTTTCCAAATACATTCCA</w:t>
            </w:r>
          </w:p>
        </w:tc>
      </w:tr>
      <w:tr w:rsidR="00C62895" w:rsidRPr="004D6B67" w14:paraId="623A620F" w14:textId="77777777" w:rsidTr="00D35230">
        <w:trPr>
          <w:trHeight w:val="170"/>
        </w:trPr>
        <w:tc>
          <w:tcPr>
            <w:tcW w:w="1439" w:type="dxa"/>
            <w:vMerge/>
            <w:tcBorders>
              <w:left w:val="nil"/>
              <w:right w:val="nil"/>
            </w:tcBorders>
          </w:tcPr>
          <w:p w14:paraId="7B3362C0" w14:textId="77777777" w:rsidR="00C62895" w:rsidRPr="004D6B67" w:rsidRDefault="00C62895" w:rsidP="00C6289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7D60572F" w14:textId="363BFC7C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73FD9497" w14:textId="36520035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CTGTTGATTCTTTGCCCT</w:t>
            </w:r>
          </w:p>
        </w:tc>
      </w:tr>
      <w:tr w:rsidR="00C62895" w:rsidRPr="004D6B67" w14:paraId="732DC487" w14:textId="77777777" w:rsidTr="008F4035">
        <w:trPr>
          <w:trHeight w:val="170"/>
        </w:trPr>
        <w:tc>
          <w:tcPr>
            <w:tcW w:w="1439" w:type="dxa"/>
            <w:vMerge w:val="restart"/>
            <w:tcBorders>
              <w:left w:val="nil"/>
              <w:right w:val="nil"/>
            </w:tcBorders>
            <w:vAlign w:val="center"/>
          </w:tcPr>
          <w:p w14:paraId="77AD2D72" w14:textId="6E7E8CBF" w:rsidR="00C62895" w:rsidRPr="004D6B67" w:rsidRDefault="00C62895" w:rsidP="00C6289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DRD2</w:t>
            </w: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49B56D58" w14:textId="07EA6839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5030976B" w14:textId="46AD1312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CATCGACAGGTACACAG</w:t>
            </w:r>
          </w:p>
        </w:tc>
      </w:tr>
      <w:tr w:rsidR="00C62895" w:rsidRPr="004D6B67" w14:paraId="67127963" w14:textId="77777777" w:rsidTr="000B2E67">
        <w:trPr>
          <w:trHeight w:val="170"/>
        </w:trPr>
        <w:tc>
          <w:tcPr>
            <w:tcW w:w="1439" w:type="dxa"/>
            <w:vMerge/>
            <w:tcBorders>
              <w:left w:val="nil"/>
              <w:right w:val="nil"/>
            </w:tcBorders>
          </w:tcPr>
          <w:p w14:paraId="4B477388" w14:textId="77777777" w:rsidR="00C62895" w:rsidRPr="004D6B67" w:rsidRDefault="00C62895" w:rsidP="00C6289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0F28001D" w14:textId="78C17480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0C991049" w14:textId="309F3FF9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TCGTTCTGGTCTGCGT</w:t>
            </w:r>
          </w:p>
        </w:tc>
      </w:tr>
      <w:tr w:rsidR="00C62895" w:rsidRPr="004D6B67" w14:paraId="0172E5C3" w14:textId="77777777" w:rsidTr="008F4035">
        <w:trPr>
          <w:trHeight w:val="170"/>
        </w:trPr>
        <w:tc>
          <w:tcPr>
            <w:tcW w:w="1439" w:type="dxa"/>
            <w:vMerge w:val="restart"/>
            <w:tcBorders>
              <w:left w:val="nil"/>
              <w:right w:val="nil"/>
            </w:tcBorders>
            <w:vAlign w:val="center"/>
          </w:tcPr>
          <w:p w14:paraId="0ACD1A47" w14:textId="17881D9B" w:rsidR="00C62895" w:rsidRPr="004D6B67" w:rsidRDefault="00C62895" w:rsidP="00C6289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DRD3</w:t>
            </w: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7975B9C1" w14:textId="5BE48F96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34642882" w14:textId="6A6543E2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TGGTATACCTGGAGGTGAC</w:t>
            </w:r>
          </w:p>
        </w:tc>
      </w:tr>
      <w:tr w:rsidR="00C62895" w:rsidRPr="004D6B67" w14:paraId="6F3041A6" w14:textId="77777777" w:rsidTr="002D42EF">
        <w:trPr>
          <w:trHeight w:val="170"/>
        </w:trPr>
        <w:tc>
          <w:tcPr>
            <w:tcW w:w="1439" w:type="dxa"/>
            <w:vMerge/>
            <w:tcBorders>
              <w:left w:val="nil"/>
              <w:right w:val="nil"/>
            </w:tcBorders>
          </w:tcPr>
          <w:p w14:paraId="0EC49931" w14:textId="77777777" w:rsidR="00C62895" w:rsidRPr="004D6B67" w:rsidRDefault="00C62895" w:rsidP="00C6289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2735A1A1" w14:textId="49EA1F80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4F865323" w14:textId="35C748A4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CAGTGTACCTGTCTATGCT</w:t>
            </w:r>
          </w:p>
        </w:tc>
      </w:tr>
      <w:tr w:rsidR="00C62895" w:rsidRPr="004D6B67" w14:paraId="60A684B1" w14:textId="77777777" w:rsidTr="008F4035">
        <w:trPr>
          <w:trHeight w:val="170"/>
        </w:trPr>
        <w:tc>
          <w:tcPr>
            <w:tcW w:w="1439" w:type="dxa"/>
            <w:vMerge w:val="restart"/>
            <w:tcBorders>
              <w:left w:val="nil"/>
              <w:right w:val="nil"/>
            </w:tcBorders>
            <w:vAlign w:val="center"/>
          </w:tcPr>
          <w:p w14:paraId="0C243759" w14:textId="701E5D47" w:rsidR="00C62895" w:rsidRPr="004D6B67" w:rsidRDefault="00C62895" w:rsidP="00C6289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DRD4</w:t>
            </w: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646BF9A4" w14:textId="57ED6281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1D54FE25" w14:textId="48E8D67D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CGCTCTTCGTCTACTC</w:t>
            </w:r>
          </w:p>
        </w:tc>
      </w:tr>
      <w:tr w:rsidR="00C62895" w:rsidRPr="004D6B67" w14:paraId="66798217" w14:textId="77777777" w:rsidTr="00676F77">
        <w:trPr>
          <w:trHeight w:val="170"/>
        </w:trPr>
        <w:tc>
          <w:tcPr>
            <w:tcW w:w="1439" w:type="dxa"/>
            <w:vMerge/>
            <w:tcBorders>
              <w:left w:val="nil"/>
              <w:right w:val="nil"/>
            </w:tcBorders>
          </w:tcPr>
          <w:p w14:paraId="6F2EB5BE" w14:textId="77777777" w:rsidR="00C62895" w:rsidRPr="004D6B67" w:rsidRDefault="00C62895" w:rsidP="00C6289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6DFF1C41" w14:textId="27795B45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6EEBC88B" w14:textId="75AF2215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CAGGTTGAAGATGGAGG</w:t>
            </w:r>
          </w:p>
        </w:tc>
      </w:tr>
      <w:tr w:rsidR="00C62895" w:rsidRPr="004D6B67" w14:paraId="0C68F84B" w14:textId="77777777" w:rsidTr="008F4035">
        <w:trPr>
          <w:trHeight w:val="170"/>
        </w:trPr>
        <w:tc>
          <w:tcPr>
            <w:tcW w:w="1439" w:type="dxa"/>
            <w:vMerge w:val="restart"/>
            <w:tcBorders>
              <w:left w:val="nil"/>
              <w:right w:val="nil"/>
            </w:tcBorders>
            <w:vAlign w:val="center"/>
          </w:tcPr>
          <w:p w14:paraId="578E4870" w14:textId="4059FBEA" w:rsidR="00C62895" w:rsidRPr="004D6B67" w:rsidRDefault="00C62895" w:rsidP="00C6289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DRD5</w:t>
            </w: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087DE5A7" w14:textId="572206AA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60DFFFE6" w14:textId="4F668C9C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TCATCTCCTACAACCAAGAC</w:t>
            </w:r>
          </w:p>
        </w:tc>
      </w:tr>
      <w:tr w:rsidR="00C62895" w:rsidRPr="004D6B67" w14:paraId="528617F4" w14:textId="77777777" w:rsidTr="00646D84">
        <w:trPr>
          <w:trHeight w:val="170"/>
        </w:trPr>
        <w:tc>
          <w:tcPr>
            <w:tcW w:w="1439" w:type="dxa"/>
            <w:vMerge/>
            <w:tcBorders>
              <w:left w:val="nil"/>
              <w:right w:val="nil"/>
            </w:tcBorders>
          </w:tcPr>
          <w:p w14:paraId="20E44A2B" w14:textId="77777777" w:rsidR="00C62895" w:rsidRPr="004D6B67" w:rsidRDefault="00C62895" w:rsidP="00C6289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70FE29C9" w14:textId="2C2D293F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6195FFE0" w14:textId="5B9410EE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ATAGATCTGGAACATGCGA</w:t>
            </w:r>
          </w:p>
        </w:tc>
      </w:tr>
      <w:tr w:rsidR="00C62895" w:rsidRPr="004D6B67" w14:paraId="7F515C40" w14:textId="77777777" w:rsidTr="008F4035">
        <w:trPr>
          <w:trHeight w:val="170"/>
        </w:trPr>
        <w:tc>
          <w:tcPr>
            <w:tcW w:w="1439" w:type="dxa"/>
            <w:vMerge w:val="restart"/>
            <w:tcBorders>
              <w:left w:val="nil"/>
              <w:right w:val="nil"/>
            </w:tcBorders>
            <w:vAlign w:val="center"/>
          </w:tcPr>
          <w:p w14:paraId="7E7B4A30" w14:textId="11DE67C8" w:rsidR="00C62895" w:rsidRPr="004D6B67" w:rsidRDefault="00C62895" w:rsidP="00C6289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ADRα1</w:t>
            </w: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5ADA08D9" w14:textId="1C401543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79925EF2" w14:textId="617C6841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CTGGCGGTCATTCTAGTCAT</w:t>
            </w:r>
          </w:p>
        </w:tc>
      </w:tr>
      <w:tr w:rsidR="00C62895" w:rsidRPr="004D6B67" w14:paraId="41A92293" w14:textId="77777777" w:rsidTr="007837C7">
        <w:trPr>
          <w:trHeight w:val="170"/>
        </w:trPr>
        <w:tc>
          <w:tcPr>
            <w:tcW w:w="1439" w:type="dxa"/>
            <w:vMerge/>
            <w:tcBorders>
              <w:left w:val="nil"/>
              <w:right w:val="nil"/>
            </w:tcBorders>
          </w:tcPr>
          <w:p w14:paraId="2779E0F1" w14:textId="77777777" w:rsidR="00C62895" w:rsidRPr="004D6B67" w:rsidRDefault="00C62895" w:rsidP="00C6289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09B73500" w14:textId="7CB8794D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5479045C" w14:textId="4C126A32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GTGTCCTCGTGAAAGTTCTTG</w:t>
            </w:r>
          </w:p>
        </w:tc>
      </w:tr>
      <w:tr w:rsidR="00C62895" w:rsidRPr="004D6B67" w14:paraId="717BE47B" w14:textId="77777777" w:rsidTr="008F4035">
        <w:trPr>
          <w:trHeight w:val="170"/>
        </w:trPr>
        <w:tc>
          <w:tcPr>
            <w:tcW w:w="1439" w:type="dxa"/>
            <w:vMerge w:val="restart"/>
            <w:tcBorders>
              <w:left w:val="nil"/>
              <w:right w:val="nil"/>
            </w:tcBorders>
            <w:vAlign w:val="center"/>
          </w:tcPr>
          <w:p w14:paraId="62592FC0" w14:textId="1CBD74F9" w:rsidR="00C62895" w:rsidRPr="004D6B67" w:rsidRDefault="00C62895" w:rsidP="00C6289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ADRα2</w:t>
            </w: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1289B969" w14:textId="2B3D375F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489AB0C2" w14:textId="6681F2DA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AGGTCAACGGACACTCGAA</w:t>
            </w:r>
          </w:p>
        </w:tc>
      </w:tr>
      <w:tr w:rsidR="00C62895" w:rsidRPr="004D6B67" w14:paraId="58D6FA41" w14:textId="77777777" w:rsidTr="00A24FA4">
        <w:trPr>
          <w:trHeight w:val="170"/>
        </w:trPr>
        <w:tc>
          <w:tcPr>
            <w:tcW w:w="1439" w:type="dxa"/>
            <w:vMerge/>
            <w:tcBorders>
              <w:left w:val="nil"/>
              <w:right w:val="nil"/>
            </w:tcBorders>
          </w:tcPr>
          <w:p w14:paraId="29FBE916" w14:textId="77777777" w:rsidR="00C62895" w:rsidRPr="004D6B67" w:rsidRDefault="00C62895" w:rsidP="00C6289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4029B002" w14:textId="224E9001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1A520D5A" w14:textId="3AF7450A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CCCACAAACACCCTCCTT</w:t>
            </w:r>
          </w:p>
        </w:tc>
      </w:tr>
      <w:tr w:rsidR="00C62895" w:rsidRPr="004D6B67" w14:paraId="403F4104" w14:textId="77777777" w:rsidTr="008F4035">
        <w:trPr>
          <w:trHeight w:val="170"/>
        </w:trPr>
        <w:tc>
          <w:tcPr>
            <w:tcW w:w="1439" w:type="dxa"/>
            <w:vMerge w:val="restart"/>
            <w:tcBorders>
              <w:left w:val="nil"/>
              <w:right w:val="nil"/>
            </w:tcBorders>
            <w:vAlign w:val="center"/>
          </w:tcPr>
          <w:p w14:paraId="4CFFEA1A" w14:textId="3982251E" w:rsidR="00C62895" w:rsidRPr="004D6B67" w:rsidRDefault="00C62895" w:rsidP="00C6289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ADRα3</w:t>
            </w: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10C4B9DF" w14:textId="50D6CDB5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71" w:type="dxa"/>
            <w:tcBorders>
              <w:left w:val="nil"/>
              <w:right w:val="nil"/>
            </w:tcBorders>
            <w:vAlign w:val="center"/>
          </w:tcPr>
          <w:p w14:paraId="661B4BFE" w14:textId="5B9E827A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CAAGAGAGAACCAGACTCCAA</w:t>
            </w:r>
          </w:p>
        </w:tc>
      </w:tr>
      <w:tr w:rsidR="00C62895" w:rsidRPr="004D6B67" w14:paraId="0564E45B" w14:textId="77777777" w:rsidTr="00A24FA4">
        <w:trPr>
          <w:trHeight w:val="170"/>
        </w:trPr>
        <w:tc>
          <w:tcPr>
            <w:tcW w:w="143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DC46FF9" w14:textId="77777777" w:rsidR="00C62895" w:rsidRPr="004D6B67" w:rsidRDefault="00C62895" w:rsidP="00C62895">
            <w:pPr>
              <w:spacing w:before="163"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4087068" w14:textId="6B006779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7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2CD3487" w14:textId="098E6F0B" w:rsidR="00C62895" w:rsidRPr="004D6B67" w:rsidRDefault="00C62895" w:rsidP="00C62895">
            <w:pPr>
              <w:spacing w:before="163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6B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GGTAGTTAAACTCCTCCTCC</w:t>
            </w:r>
          </w:p>
        </w:tc>
      </w:tr>
    </w:tbl>
    <w:p w14:paraId="00393B6E" w14:textId="77777777" w:rsidR="004B59E8" w:rsidRDefault="004B59E8"/>
    <w:sectPr w:rsidR="004B59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6615CA" w14:textId="77777777" w:rsidR="00BD4C29" w:rsidRDefault="00BD4C29" w:rsidP="008F4035">
      <w:r>
        <w:separator/>
      </w:r>
    </w:p>
  </w:endnote>
  <w:endnote w:type="continuationSeparator" w:id="0">
    <w:p w14:paraId="754B81FE" w14:textId="77777777" w:rsidR="00BD4C29" w:rsidRDefault="00BD4C29" w:rsidP="008F40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EF6797" w14:textId="77777777" w:rsidR="00BD4C29" w:rsidRDefault="00BD4C29" w:rsidP="008F4035">
      <w:r>
        <w:separator/>
      </w:r>
    </w:p>
  </w:footnote>
  <w:footnote w:type="continuationSeparator" w:id="0">
    <w:p w14:paraId="6460CF68" w14:textId="77777777" w:rsidR="00BD4C29" w:rsidRDefault="00BD4C29" w:rsidP="008F40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9E2"/>
    <w:rsid w:val="00012A90"/>
    <w:rsid w:val="0004703A"/>
    <w:rsid w:val="0035138C"/>
    <w:rsid w:val="00487558"/>
    <w:rsid w:val="004B59E8"/>
    <w:rsid w:val="005E1BE5"/>
    <w:rsid w:val="008F4035"/>
    <w:rsid w:val="009A1326"/>
    <w:rsid w:val="00A24FA4"/>
    <w:rsid w:val="00A372E0"/>
    <w:rsid w:val="00A51C29"/>
    <w:rsid w:val="00A939E2"/>
    <w:rsid w:val="00BD4C29"/>
    <w:rsid w:val="00C62895"/>
    <w:rsid w:val="00F12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D92330"/>
  <w15:chartTrackingRefBased/>
  <w15:docId w15:val="{B0D626A8-EF47-4E97-B8A7-BBF5B9601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40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40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40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40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40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401</Words>
  <Characters>2287</Characters>
  <Application>Microsoft Office Word</Application>
  <DocSecurity>0</DocSecurity>
  <Lines>19</Lines>
  <Paragraphs>5</Paragraphs>
  <ScaleCrop>false</ScaleCrop>
  <Company/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 玉宝</dc:creator>
  <cp:keywords/>
  <dc:description/>
  <cp:lastModifiedBy>ybao fan</cp:lastModifiedBy>
  <cp:revision>7</cp:revision>
  <dcterms:created xsi:type="dcterms:W3CDTF">2021-07-09T05:27:00Z</dcterms:created>
  <dcterms:modified xsi:type="dcterms:W3CDTF">2022-02-19T06:28:00Z</dcterms:modified>
</cp:coreProperties>
</file>